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6EC35" w14:textId="5B34FA0F" w:rsidR="00D52CA9" w:rsidRPr="00A415F5" w:rsidRDefault="00A415F5">
      <w:pPr>
        <w:rPr>
          <w:rFonts w:ascii="Times New Roman" w:hAnsi="Times New Roman" w:cs="Times New Roman"/>
          <w:lang w:val="en-US"/>
        </w:rPr>
      </w:pPr>
      <w:r w:rsidRPr="00A415F5">
        <w:rPr>
          <w:rFonts w:ascii="Times New Roman" w:hAnsi="Times New Roman" w:cs="Times New Roman"/>
          <w:lang w:val="en-US"/>
        </w:rPr>
        <w:t xml:space="preserve">Table </w:t>
      </w:r>
      <w:r w:rsidR="00A04E02">
        <w:rPr>
          <w:rFonts w:ascii="Times New Roman" w:hAnsi="Times New Roman" w:cs="Times New Roman"/>
          <w:lang w:val="en-US"/>
        </w:rPr>
        <w:t>S</w:t>
      </w:r>
      <w:r w:rsidRPr="00A415F5">
        <w:rPr>
          <w:rFonts w:ascii="Times New Roman" w:hAnsi="Times New Roman" w:cs="Times New Roman"/>
          <w:lang w:val="en-US"/>
        </w:rPr>
        <w:t>1. Primers and probes for real-time PCR</w:t>
      </w:r>
      <w:r w:rsidR="00B571A4">
        <w:rPr>
          <w:rFonts w:ascii="Times New Roman" w:hAnsi="Times New Roman" w:cs="Times New Roman"/>
          <w:lang w:val="en-US"/>
        </w:rPr>
        <w:t>.</w:t>
      </w:r>
    </w:p>
    <w:p w14:paraId="40806B72" w14:textId="77777777" w:rsidR="00A415F5" w:rsidRPr="00A415F5" w:rsidRDefault="00A415F5" w:rsidP="00A415F5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474"/>
        <w:gridCol w:w="990"/>
        <w:gridCol w:w="5385"/>
      </w:tblGrid>
      <w:tr w:rsidR="00A415F5" w:rsidRPr="00B571A4" w14:paraId="067835C0" w14:textId="77777777" w:rsidTr="00C9731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6C51D" w14:textId="77777777" w:rsidR="00A415F5" w:rsidRPr="00B571A4" w:rsidRDefault="00A415F5" w:rsidP="00C973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PV </w:t>
            </w:r>
            <w:proofErr w:type="spellStart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4B510" w14:textId="77777777" w:rsidR="00A415F5" w:rsidRPr="00B571A4" w:rsidRDefault="00A415F5" w:rsidP="00C973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30440" w14:textId="77777777" w:rsidR="00A415F5" w:rsidRPr="00B571A4" w:rsidRDefault="00A415F5" w:rsidP="00C973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go</w:t>
            </w:r>
            <w:proofErr w:type="spellEnd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D222" w14:textId="77777777" w:rsidR="00A415F5" w:rsidRPr="00B571A4" w:rsidRDefault="00A415F5" w:rsidP="00C973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go</w:t>
            </w:r>
            <w:proofErr w:type="spellEnd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</w:t>
            </w:r>
            <w:proofErr w:type="spellEnd"/>
          </w:p>
        </w:tc>
      </w:tr>
      <w:tr w:rsidR="00A415F5" w:rsidRPr="00B571A4" w14:paraId="2ED33BEB" w14:textId="77777777" w:rsidTr="00BC7BA6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C098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69C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BF1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FF8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AGATCATCAAGAACACGTAGA</w:t>
            </w:r>
          </w:p>
        </w:tc>
      </w:tr>
      <w:tr w:rsidR="00A415F5" w:rsidRPr="00B571A4" w14:paraId="1235B3C1" w14:textId="77777777" w:rsidTr="00BC7BA6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67DB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3335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A6E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AA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TAGAGATCAGTTGTCTCTGGTTGC</w:t>
            </w:r>
          </w:p>
        </w:tc>
      </w:tr>
      <w:tr w:rsidR="00A415F5" w:rsidRPr="00B571A4" w14:paraId="2D4A1576" w14:textId="77777777" w:rsidTr="00BC7BA6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AE9C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52B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16B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A3F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AATCATGCATGGAGATACACCTACATTGCATGA</w:t>
            </w:r>
          </w:p>
        </w:tc>
      </w:tr>
      <w:tr w:rsidR="00A415F5" w:rsidRPr="00B571A4" w14:paraId="09BDCB47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09CA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4D84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4B79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FDC2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7348E787" w14:textId="77777777" w:rsidTr="0057729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276D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692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B30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16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GGTTYATAAAGCTAAATTGTACGT</w:t>
            </w:r>
          </w:p>
        </w:tc>
      </w:tr>
      <w:tr w:rsidR="00A415F5" w:rsidRPr="00B571A4" w14:paraId="1A7F6584" w14:textId="77777777" w:rsidTr="0057729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1875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286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DB5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F769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TAACATGTCTTCCATGCA</w:t>
            </w:r>
          </w:p>
        </w:tc>
      </w:tr>
      <w:tr w:rsidR="00A415F5" w:rsidRPr="00B571A4" w14:paraId="700F8909" w14:textId="77777777" w:rsidTr="0057729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41DC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64A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6F1F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A3BE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AAGGGTCGCTGCCTACACTGCTGG</w:t>
            </w:r>
          </w:p>
        </w:tc>
      </w:tr>
      <w:tr w:rsidR="00A415F5" w:rsidRPr="00B571A4" w14:paraId="3D1A52D6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1662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67AC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2029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EFF4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4521F67E" w14:textId="77777777" w:rsidTr="00A651F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BB80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FC9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CD3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F87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TGGATTTAAACAAAAGGT</w:t>
            </w:r>
          </w:p>
        </w:tc>
      </w:tr>
      <w:tr w:rsidR="00A415F5" w:rsidRPr="00B571A4" w14:paraId="678A8FFC" w14:textId="77777777" w:rsidTr="00A651F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218E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200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6A8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9929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CATGGCGTTGTTACAGGTTAC</w:t>
            </w:r>
          </w:p>
        </w:tc>
      </w:tr>
      <w:tr w:rsidR="00A415F5" w:rsidRPr="00B571A4" w14:paraId="7EF3B8BA" w14:textId="77777777" w:rsidTr="00A651F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2AB6F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A8F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542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EBC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CACTGCACAGCGCCCTGTCCAA</w:t>
            </w:r>
          </w:p>
        </w:tc>
      </w:tr>
      <w:tr w:rsidR="00A415F5" w:rsidRPr="00B571A4" w14:paraId="55A00495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ADE1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589B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24BA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91BD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62911A60" w14:textId="77777777" w:rsidTr="00D61B3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AAF5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694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739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7D85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TCATAAAACTAAATAACCAGTGGAA</w:t>
            </w:r>
          </w:p>
        </w:tc>
      </w:tr>
      <w:tr w:rsidR="00A415F5" w:rsidRPr="00B571A4" w14:paraId="43E9AD3D" w14:textId="77777777" w:rsidTr="00D61B3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C484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EE84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33D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A82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GGAGGCTGCAGGTCTAGTA</w:t>
            </w:r>
          </w:p>
        </w:tc>
      </w:tr>
      <w:tr w:rsidR="00A415F5" w:rsidRPr="00B571A4" w14:paraId="7950FB3B" w14:textId="77777777" w:rsidTr="00D61B3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E04A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5CA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A677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77D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TCCAGCAGTGTAAGCAACGACCCTTCC</w:t>
            </w:r>
          </w:p>
        </w:tc>
      </w:tr>
      <w:tr w:rsidR="00A415F5" w:rsidRPr="00B571A4" w14:paraId="37567437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308CF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5C92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218A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CAD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579A045C" w14:textId="77777777" w:rsidTr="005342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35FB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830C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4B4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06E3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GCCAGTGCCATTCGT</w:t>
            </w:r>
          </w:p>
        </w:tc>
      </w:tr>
      <w:tr w:rsidR="00A415F5" w:rsidRPr="00B571A4" w14:paraId="48AEED22" w14:textId="77777777" w:rsidTr="005342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2BB7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F3B4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33A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F43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TCTCTGCGTCGTTGGAGT</w:t>
            </w:r>
          </w:p>
        </w:tc>
      </w:tr>
      <w:tr w:rsidR="00A415F5" w:rsidRPr="00B571A4" w14:paraId="361A59F6" w14:textId="77777777" w:rsidTr="005342F1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0B7D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A7F5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2B1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BC1C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TCCTGTCGTGCTCGGTTGCAGC</w:t>
            </w: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15F5" w:rsidRPr="00B571A4" w14:paraId="3BCE6F6D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9F967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19F6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C70E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3DBD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27AAD3E5" w14:textId="77777777" w:rsidTr="009A47B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746C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4C8A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4D5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91D0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CCACAACATAGGAGGAAGGTG</w:t>
            </w:r>
          </w:p>
        </w:tc>
      </w:tr>
      <w:tr w:rsidR="00A415F5" w:rsidRPr="00B571A4" w14:paraId="44F7958A" w14:textId="77777777" w:rsidTr="009A47B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D148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8FD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3A4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73BA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TTGGGTTTCAGTACGAGGTCT</w:t>
            </w:r>
          </w:p>
        </w:tc>
      </w:tr>
      <w:tr w:rsidR="00A415F5" w:rsidRPr="00B571A4" w14:paraId="306F7D33" w14:textId="77777777" w:rsidTr="009A47B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0A96B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695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88B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F1AD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CTCCAACATGCTATGCAACGTCCTGTC</w:t>
            </w:r>
          </w:p>
        </w:tc>
      </w:tr>
      <w:tr w:rsidR="00A415F5" w:rsidRPr="00B571A4" w14:paraId="3B6F507B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2D10A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395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75844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D404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603717E6" w14:textId="77777777" w:rsidTr="00FB1CC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4CE9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526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DF0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6CA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CAAAAATTGGTGGACGA</w:t>
            </w:r>
          </w:p>
        </w:tc>
      </w:tr>
      <w:tr w:rsidR="00A415F5" w:rsidRPr="00B571A4" w14:paraId="2B39506B" w14:textId="77777777" w:rsidTr="00FB1CC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CE90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356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175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5E09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AGCAATTAGCGCATT</w:t>
            </w:r>
          </w:p>
        </w:tc>
      </w:tr>
      <w:tr w:rsidR="00A415F5" w:rsidRPr="00B571A4" w14:paraId="5D95B2C7" w14:textId="77777777" w:rsidTr="00FB1CC9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E7D8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348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81A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BBC1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CATGAAATAGCGGGACGTTGGACG</w:t>
            </w:r>
          </w:p>
        </w:tc>
      </w:tr>
      <w:tr w:rsidR="00A415F5" w:rsidRPr="00B571A4" w14:paraId="301A169C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6A10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9C5A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F4E7C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D032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4C7DE11B" w14:textId="77777777" w:rsidTr="00EE2E0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2FAB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9A8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D3A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63C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TTTCGGGTCGTTGGGCA</w:t>
            </w:r>
          </w:p>
        </w:tc>
      </w:tr>
      <w:tr w:rsidR="00A415F5" w:rsidRPr="00B571A4" w14:paraId="08B2748C" w14:textId="77777777" w:rsidTr="00EE2E0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1A353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6AD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883A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AAA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CACAGTGCAGTTTCTCTACGT</w:t>
            </w:r>
          </w:p>
        </w:tc>
      </w:tr>
      <w:tr w:rsidR="00A415F5" w:rsidRPr="00B571A4" w14:paraId="35498003" w14:textId="77777777" w:rsidTr="00EE2E05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CAD8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8BD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D354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302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GGACCTCCAACACGCCGCACA</w:t>
            </w: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15F5" w:rsidRPr="00B571A4" w14:paraId="24B73934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0B3FA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5633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B6C2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D8BB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0B26FD7C" w14:textId="77777777" w:rsidTr="0094261E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4D5E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E1F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CFBE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2CC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GTGTATGTCCTGTTGGAAAC</w:t>
            </w:r>
          </w:p>
        </w:tc>
      </w:tr>
      <w:tr w:rsidR="00A415F5" w:rsidRPr="00B571A4" w14:paraId="21E1628B" w14:textId="77777777" w:rsidTr="0094261E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3B8F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4E205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CA6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DE64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GTCTTGCAATGTAGTTATTTCTCCA</w:t>
            </w:r>
          </w:p>
        </w:tc>
      </w:tr>
      <w:tr w:rsidR="00A415F5" w:rsidRPr="00B571A4" w14:paraId="5B4D66E1" w14:textId="77777777" w:rsidTr="0094261E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3B86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5E8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574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30C2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TGCATGATTACACCTCGGTTTCTCTACGTG</w:t>
            </w:r>
          </w:p>
        </w:tc>
      </w:tr>
      <w:tr w:rsidR="00A415F5" w:rsidRPr="00B571A4" w14:paraId="6426C1CD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0AEDD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1280E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A7DC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E2DB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0C5F1101" w14:textId="77777777" w:rsidTr="00897E0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B1EF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FD3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BCD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1F43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GAAGCTATACAGGACAGTGTC</w:t>
            </w:r>
          </w:p>
        </w:tc>
      </w:tr>
      <w:tr w:rsidR="00A415F5" w:rsidRPr="00B571A4" w14:paraId="4B3FA649" w14:textId="77777777" w:rsidTr="00897E0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07AA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ED65A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337C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808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GGGTTTCTCTTCGTGTTAGTCT</w:t>
            </w:r>
          </w:p>
        </w:tc>
      </w:tr>
      <w:tr w:rsidR="00A415F5" w:rsidRPr="00B571A4" w14:paraId="13CC1CE4" w14:textId="77777777" w:rsidTr="00897E04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0E04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A4F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843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96B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CCCGTTTTGTGGTCCAGCACCG</w:t>
            </w: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15F5" w:rsidRPr="00B571A4" w14:paraId="7F079FFD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D0117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F93E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A599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D630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33D5BE7D" w14:textId="77777777" w:rsidTr="00A4758A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1A1B9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16F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AE22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103D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TGTTAATGCAAACAAGCGAT</w:t>
            </w:r>
          </w:p>
        </w:tc>
      </w:tr>
      <w:tr w:rsidR="00A415F5" w:rsidRPr="00B571A4" w14:paraId="56E3915F" w14:textId="77777777" w:rsidTr="00A4758A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9A272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9AB8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567A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55750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ACGTTACACTTGGGTCACA</w:t>
            </w:r>
          </w:p>
        </w:tc>
      </w:tr>
      <w:tr w:rsidR="00A415F5" w:rsidRPr="00B571A4" w14:paraId="02075BCF" w14:textId="77777777" w:rsidTr="00A4758A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CD1BC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70C8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CBB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4308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TGTTCAGAGTGTTGGAGACCCCGACC</w:t>
            </w:r>
          </w:p>
        </w:tc>
      </w:tr>
      <w:tr w:rsidR="00A415F5" w:rsidRPr="00B571A4" w14:paraId="3A5ED92E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9B5C4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F086E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347D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E1D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404B05FE" w14:textId="77777777" w:rsidTr="00B847D0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93C6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F98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BD4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5F6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AGTACCGAGGGCAGTGTAA</w:t>
            </w:r>
          </w:p>
        </w:tc>
      </w:tr>
      <w:tr w:rsidR="00A415F5" w:rsidRPr="00B571A4" w14:paraId="2A31983A" w14:textId="77777777" w:rsidTr="00B847D0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C335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8B3E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8BD7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611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CTACGTCTGCGAAGTCTTTC</w:t>
            </w:r>
          </w:p>
        </w:tc>
      </w:tr>
      <w:tr w:rsidR="00A415F5" w:rsidRPr="00B571A4" w14:paraId="78392D2D" w14:textId="77777777" w:rsidTr="00B847D0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9B4BF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7EEC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6D7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DBD5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CATGTTGTGACCAGGCACGGCA</w:t>
            </w:r>
          </w:p>
        </w:tc>
      </w:tr>
      <w:tr w:rsidR="00A415F5" w:rsidRPr="00B571A4" w14:paraId="658632CB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71D65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F83E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346EC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B310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7134CADD" w14:textId="77777777" w:rsidTr="00E34AA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889C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B3F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0F2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3D40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TGTGGATTTAAACAAAAGGT</w:t>
            </w:r>
          </w:p>
        </w:tc>
      </w:tr>
      <w:tr w:rsidR="00A415F5" w:rsidRPr="00B571A4" w14:paraId="0B73A369" w14:textId="77777777" w:rsidTr="00E34AA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81FD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8A92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ADDB3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813FC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CATGGCGTTGTTACAGGTTAC</w:t>
            </w:r>
          </w:p>
        </w:tc>
      </w:tr>
      <w:tr w:rsidR="00A415F5" w:rsidRPr="00B571A4" w14:paraId="06D1434C" w14:textId="77777777" w:rsidTr="00E34AA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0A62B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B436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5475E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D37D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CACTGCACAGCGCCCTGTCCAA</w:t>
            </w:r>
          </w:p>
        </w:tc>
      </w:tr>
      <w:tr w:rsidR="00A415F5" w:rsidRPr="00B571A4" w14:paraId="1E5C4D76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F68C4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2FCD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ADBE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53A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2F806FAA" w14:textId="77777777" w:rsidTr="002A09B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7903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5D6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09AB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D49D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TGGAGAAACATTAGAGGCTGAA</w:t>
            </w:r>
          </w:p>
        </w:tc>
      </w:tr>
      <w:tr w:rsidR="00A415F5" w:rsidRPr="00B571A4" w14:paraId="2E41260F" w14:textId="77777777" w:rsidTr="002A09B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A47F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90E1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BB3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EA7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CATAGAGGTTTTAGGCATCTATAA</w:t>
            </w:r>
          </w:p>
        </w:tc>
      </w:tr>
      <w:tr w:rsidR="00A415F5" w:rsidRPr="00B571A4" w14:paraId="7C91C881" w14:textId="77777777" w:rsidTr="002A09BD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EA10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92EC4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415E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27B3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-AGACACCGTTACATGAGCTGCTGATACGC</w:t>
            </w:r>
          </w:p>
        </w:tc>
      </w:tr>
      <w:tr w:rsidR="00A415F5" w:rsidRPr="00B571A4" w14:paraId="597AFBCD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5EBD4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524AA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C8950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CB00E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415F5" w:rsidRPr="00B571A4" w14:paraId="417ADB5B" w14:textId="77777777" w:rsidTr="00B62B3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AC4D5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E05A8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BD58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3BB1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CATGGCAAGAAAGTGCTC</w:t>
            </w:r>
          </w:p>
        </w:tc>
      </w:tr>
      <w:tr w:rsidR="00A415F5" w:rsidRPr="00B571A4" w14:paraId="26A3095E" w14:textId="77777777" w:rsidTr="00B62B3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E0BAD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2A89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B74C9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367D" w14:textId="77777777" w:rsidR="00A415F5" w:rsidRPr="00B571A4" w:rsidRDefault="00A415F5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AGGTGCCCTTGAGGT</w:t>
            </w:r>
          </w:p>
        </w:tc>
      </w:tr>
      <w:tr w:rsidR="00A415F5" w:rsidRPr="00B571A4" w14:paraId="6ECD7CCD" w14:textId="77777777" w:rsidTr="00B62B38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B1837" w14:textId="77777777" w:rsidR="00A415F5" w:rsidRPr="00B571A4" w:rsidRDefault="00A415F5" w:rsidP="00A415F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CE83F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692CD" w14:textId="77777777" w:rsidR="00A415F5" w:rsidRPr="00B571A4" w:rsidRDefault="00A415F5" w:rsidP="00A415F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9B1D" w14:textId="77777777" w:rsidR="00A415F5" w:rsidRPr="00B571A4" w:rsidRDefault="00B571A4" w:rsidP="00A415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´-</w:t>
            </w:r>
            <w:r w:rsidR="00A415F5" w:rsidRPr="00B571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C-AGTGATGGCCTGGCTCACCTGGAC</w:t>
            </w:r>
          </w:p>
        </w:tc>
      </w:tr>
      <w:tr w:rsidR="00A415F5" w:rsidRPr="00B571A4" w14:paraId="6091B8B7" w14:textId="77777777" w:rsidTr="00A415F5">
        <w:trPr>
          <w:trHeight w:hRule="exact"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39B96F" w14:textId="77777777" w:rsidR="00A415F5" w:rsidRPr="00B571A4" w:rsidRDefault="00A415F5" w:rsidP="00C973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BC5FF" w14:textId="77777777" w:rsidR="00A415F5" w:rsidRPr="00B571A4" w:rsidRDefault="00A415F5" w:rsidP="00C973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785FA" w14:textId="77777777" w:rsidR="00A415F5" w:rsidRPr="00B571A4" w:rsidRDefault="00A415F5" w:rsidP="00C973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1BA674" w14:textId="77777777" w:rsidR="00A415F5" w:rsidRPr="00B571A4" w:rsidRDefault="00A415F5" w:rsidP="00C973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CD99C9" w14:textId="77777777" w:rsidR="00A415F5" w:rsidRPr="00B571A4" w:rsidRDefault="00A415F5" w:rsidP="00C973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16838B2" w14:textId="77777777" w:rsidR="00B571A4" w:rsidRDefault="00B571A4" w:rsidP="00B571A4">
      <w:pPr>
        <w:rPr>
          <w:rFonts w:ascii="Georgia" w:eastAsia="Times New Roman" w:hAnsi="Georgia" w:cs="Times New Roman"/>
          <w:color w:val="2E2E2E"/>
          <w:sz w:val="21"/>
          <w:szCs w:val="21"/>
          <w:lang w:val="en-US" w:eastAsia="sv-SE"/>
        </w:rPr>
      </w:pPr>
      <w:r w:rsidRPr="00B571A4">
        <w:rPr>
          <w:rFonts w:ascii="Georgia" w:eastAsia="Times New Roman" w:hAnsi="Georgia" w:cs="Times New Roman"/>
          <w:color w:val="2E2E2E"/>
          <w:sz w:val="21"/>
          <w:szCs w:val="21"/>
          <w:lang w:val="en-US" w:eastAsia="sv-SE"/>
        </w:rPr>
        <w:t xml:space="preserve">F, forward primer; R, reverse primer; P, probe; *, antisense. </w:t>
      </w:r>
    </w:p>
    <w:p w14:paraId="2653D3F1" w14:textId="77777777" w:rsidR="00A415F5" w:rsidRPr="00A415F5" w:rsidRDefault="00A415F5">
      <w:pPr>
        <w:rPr>
          <w:lang w:val="en-US"/>
        </w:rPr>
      </w:pPr>
    </w:p>
    <w:sectPr w:rsidR="00A415F5" w:rsidRPr="00A415F5" w:rsidSect="001C1D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F5"/>
    <w:rsid w:val="00027E56"/>
    <w:rsid w:val="001C1D20"/>
    <w:rsid w:val="00660F60"/>
    <w:rsid w:val="00856373"/>
    <w:rsid w:val="00A04E02"/>
    <w:rsid w:val="00A415F5"/>
    <w:rsid w:val="00A549DE"/>
    <w:rsid w:val="00A96868"/>
    <w:rsid w:val="00B571A4"/>
    <w:rsid w:val="00D52CA9"/>
    <w:rsid w:val="00E2458B"/>
    <w:rsid w:val="00F5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02F88"/>
  <w14:defaultImageDpi w14:val="32767"/>
  <w15:chartTrackingRefBased/>
  <w15:docId w15:val="{E7999B7E-F89F-0F40-BE27-DBC598C6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3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6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Daniel Giglio</cp:lastModifiedBy>
  <cp:revision>3</cp:revision>
  <dcterms:created xsi:type="dcterms:W3CDTF">2023-02-16T09:11:00Z</dcterms:created>
  <dcterms:modified xsi:type="dcterms:W3CDTF">2024-09-05T05:42:00Z</dcterms:modified>
</cp:coreProperties>
</file>